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F8ACE" w14:textId="77777777" w:rsidR="00C74E76" w:rsidRPr="000919AC" w:rsidRDefault="00753842" w:rsidP="005E66A6">
      <w:pPr>
        <w:pStyle w:val="Koptekst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</w:rPr>
        <w:drawing>
          <wp:anchor distT="36576" distB="36576" distL="36576" distR="36576" simplePos="0" relativeHeight="251668480" behindDoc="0" locked="0" layoutInCell="1" allowOverlap="1" wp14:anchorId="75AD4EC7" wp14:editId="14B42D4B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Afbeelding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6EACC924" w14:textId="77777777" w:rsidR="00C543A3" w:rsidRDefault="00160918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A599B" wp14:editId="632CDAEC">
                <wp:simplePos x="0" y="0"/>
                <wp:positionH relativeFrom="column">
                  <wp:posOffset>4229100</wp:posOffset>
                </wp:positionH>
                <wp:positionV relativeFrom="paragraph">
                  <wp:posOffset>3732530</wp:posOffset>
                </wp:positionV>
                <wp:extent cx="1857375" cy="3613150"/>
                <wp:effectExtent l="0" t="0" r="28575" b="2540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7375" cy="3613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42699" w14:textId="2BF8CA91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160918" w:rsidRPr="0016091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1</w:t>
                            </w:r>
                            <w:r w:rsidR="004C255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099A6E2" w14:textId="77777777" w:rsidR="00160918" w:rsidRDefault="00160918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41A3E3C6" w14:textId="77777777" w:rsidR="00160918" w:rsidRP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Study did not meet Cochrane EPOC study design inclusion criteria (reviews, case-studies, uncontrolled studies) (n = 79)</w:t>
                            </w:r>
                          </w:p>
                          <w:p w14:paraId="4765FB32" w14:textId="77777777" w:rsidR="00160918" w:rsidRP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Other intervention (comparison of other interventions than pathways,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or</w:t>
                            </w: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 pathway does not meet the definition) (n = 23)</w:t>
                            </w:r>
                          </w:p>
                          <w:p w14:paraId="2E6285F5" w14:textId="77777777" w:rsidR="00160918" w:rsidRP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Other patient population (not cancer patients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(only)) </w:t>
                            </w: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(n = 15)</w:t>
                            </w:r>
                          </w:p>
                          <w:p w14:paraId="14B9C4D9" w14:textId="77777777" w:rsidR="00160918" w:rsidRP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Other control (or no control group) (n = 12)</w:t>
                            </w:r>
                          </w:p>
                          <w:p w14:paraId="35C17F31" w14:textId="77777777" w:rsidR="00160918" w:rsidRP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A</w:t>
                            </w: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bstract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only</w:t>
                            </w: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 (n = 9)</w:t>
                            </w:r>
                          </w:p>
                          <w:p w14:paraId="5B3943C8" w14:textId="77777777" w:rsidR="00160918" w:rsidRP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Protocol only (n = 6)</w:t>
                            </w:r>
                          </w:p>
                          <w:p w14:paraId="3EEA2659" w14:textId="52BD55D1" w:rsid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Not available as full-text (n = 3)</w:t>
                            </w:r>
                          </w:p>
                          <w:p w14:paraId="44921BD3" w14:textId="6D6EF5F4" w:rsidR="004C2554" w:rsidRPr="00160918" w:rsidRDefault="004C2554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No information</w:t>
                            </w:r>
                            <w:r w:rsidR="00843601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 about care pathway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 (n = 2)</w:t>
                            </w:r>
                          </w:p>
                          <w:p w14:paraId="37CE043E" w14:textId="77777777" w:rsidR="00160918" w:rsidRPr="00160918" w:rsidRDefault="00160918" w:rsidP="00160918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60918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Other outcomes (no outcomes as described in protocol) 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3A599B" id="Rectangle 14" o:spid="_x0000_s1026" style="position:absolute;margin-left:333pt;margin-top:293.9pt;width:146.25pt;height:28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">
                <v:textbox inset=",7.2pt,,7.2pt">
                  <w:txbxContent>
                    <w:p w14:paraId="7A942699" w14:textId="2BF8CA91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160918" w:rsidRPr="00160918">
                        <w:rPr>
                          <w:rFonts w:ascii="Calibri" w:hAnsi="Calibri"/>
                          <w:sz w:val="22"/>
                          <w:szCs w:val="22"/>
                        </w:rPr>
                        <w:t>n = 1</w:t>
                      </w:r>
                      <w:r w:rsidR="004C2554">
                        <w:rPr>
                          <w:rFonts w:ascii="Calibri" w:hAnsi="Calibri"/>
                          <w:sz w:val="22"/>
                          <w:szCs w:val="22"/>
                        </w:rPr>
                        <w:t>5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2099A6E2" w14:textId="77777777" w:rsidR="00160918" w:rsidRDefault="00160918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  <w:p w14:paraId="41A3E3C6" w14:textId="77777777" w:rsidR="00160918" w:rsidRP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Study did not meet Cochrane EPOC study design inclusion criteria (reviews, case-studies, uncontrolled studies) (n = 79)</w:t>
                      </w:r>
                    </w:p>
                    <w:p w14:paraId="4765FB32" w14:textId="77777777" w:rsidR="00160918" w:rsidRP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Other intervention (comparison of other interventions than pathways,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or</w:t>
                      </w: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 pathway does not meet the definition) (n = 23)</w:t>
                      </w:r>
                    </w:p>
                    <w:p w14:paraId="2E6285F5" w14:textId="77777777" w:rsidR="00160918" w:rsidRP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Other patient population (not cancer patients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(only)) </w:t>
                      </w: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(n = 15)</w:t>
                      </w:r>
                    </w:p>
                    <w:p w14:paraId="14B9C4D9" w14:textId="77777777" w:rsidR="00160918" w:rsidRP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Other control (or no control group) (n = 12)</w:t>
                      </w:r>
                    </w:p>
                    <w:p w14:paraId="35C17F31" w14:textId="77777777" w:rsidR="00160918" w:rsidRP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A</w:t>
                      </w: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bstract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only</w:t>
                      </w: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 (n = 9)</w:t>
                      </w:r>
                    </w:p>
                    <w:p w14:paraId="5B3943C8" w14:textId="77777777" w:rsidR="00160918" w:rsidRP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Protocol only (n = 6)</w:t>
                      </w:r>
                    </w:p>
                    <w:p w14:paraId="3EEA2659" w14:textId="52BD55D1" w:rsid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Not available as full-text (n = 3)</w:t>
                      </w:r>
                    </w:p>
                    <w:p w14:paraId="44921BD3" w14:textId="6D6EF5F4" w:rsidR="004C2554" w:rsidRPr="00160918" w:rsidRDefault="004C2554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No information</w:t>
                      </w:r>
                      <w:r w:rsidR="00843601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 about care pathway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 (n = 2)</w:t>
                      </w:r>
                    </w:p>
                    <w:p w14:paraId="37CE043E" w14:textId="77777777" w:rsidR="00160918" w:rsidRPr="00160918" w:rsidRDefault="00160918" w:rsidP="00160918">
                      <w:pPr>
                        <w:pStyle w:val="Lijstalinea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60918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Other outcomes (no outcomes as described in protocol) (n = 1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135CB4F4" wp14:editId="66969F33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70581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OBe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lCb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ES84F6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6647F6" wp14:editId="5DE37970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31A91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6091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7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PL1OjU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60918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B6AC0E" wp14:editId="4CF38447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E6940" w14:textId="407139A5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160918" w:rsidRPr="0016091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4C255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B6AC0E" id="Rectangle 15" o:spid="_x0000_s1028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eGXJQIAAFA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">
                <v:textbox inset=",7.2pt,,7.2pt">
                  <w:txbxContent>
                    <w:p w14:paraId="252E6940" w14:textId="407139A5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160918" w:rsidRPr="0016091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 w:rsidR="004C2554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52686EA" wp14:editId="221280CC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1A99A" id="AutoShape 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p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K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B0mSpV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AE3D805" wp14:editId="51E2FD5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DA1F51" id="AutoShape 19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Yk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1vRWJK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C1E2EC1" wp14:editId="7CF45968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FC734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160918" w:rsidRPr="0016091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15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yQtG7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160918" w:rsidRPr="00160918">
                        <w:rPr>
                          <w:rFonts w:ascii="Calibri" w:hAnsi="Calibri"/>
                          <w:sz w:val="22"/>
                          <w:szCs w:val="22"/>
                        </w:rPr>
                        <w:t>n = 15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4516ECEF" wp14:editId="1B8C53EF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79CC9"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17CB9C2" wp14:editId="58EF41AF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2A570" w14:textId="65B37FFD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6E4267" w:rsidRPr="006E42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1</w:t>
                            </w:r>
                            <w:r w:rsidR="00CB58D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,68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CB9C2" id="Rectangle 12" o:spid="_x0000_s1030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IST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CraIST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14:paraId="5322A570" w14:textId="65B37FFD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6E4267" w:rsidRPr="006E4267">
                        <w:rPr>
                          <w:rFonts w:ascii="Calibri" w:hAnsi="Calibri"/>
                          <w:sz w:val="22"/>
                          <w:szCs w:val="22"/>
                        </w:rPr>
                        <w:t>n = 1</w:t>
                      </w:r>
                      <w:r w:rsidR="00CB58DA">
                        <w:rPr>
                          <w:rFonts w:ascii="Calibri" w:hAnsi="Calibri"/>
                          <w:sz w:val="22"/>
                          <w:szCs w:val="22"/>
                        </w:rPr>
                        <w:t>3,68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DB7BA4D" wp14:editId="3C73131C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66652" w14:textId="25DEDB14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6E4267" w:rsidRPr="006E42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1</w:t>
                            </w:r>
                            <w:r w:rsidR="00CB58D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,84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B7BA4D"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VUpJg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FdZVSk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14:paraId="53E66652" w14:textId="25DEDB14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6E4267" w:rsidRPr="006E4267">
                        <w:rPr>
                          <w:rFonts w:ascii="Calibri" w:hAnsi="Calibri"/>
                          <w:sz w:val="22"/>
                          <w:szCs w:val="22"/>
                        </w:rPr>
                        <w:t>n = 1</w:t>
                      </w:r>
                      <w:r w:rsidR="00CB58DA">
                        <w:rPr>
                          <w:rFonts w:ascii="Calibri" w:hAnsi="Calibri"/>
                          <w:sz w:val="22"/>
                          <w:szCs w:val="22"/>
                        </w:rPr>
                        <w:t>3,84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5B0EBD2" wp14:editId="0F53982E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0163CB"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501DBBB" wp14:editId="03573F32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3C1A7A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452025B9" wp14:editId="7D540BC3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3AA3F3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1C5424B7" wp14:editId="6311311B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FDD822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595D498" wp14:editId="00098165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506C47" w14:textId="5A0D71EC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94E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CB58D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,84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95D498"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gp66B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43506C47" w14:textId="5A0D71EC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94E8E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CB58DA">
                        <w:rPr>
                          <w:rFonts w:ascii="Calibri" w:hAnsi="Calibri"/>
                          <w:sz w:val="22"/>
                          <w:szCs w:val="22"/>
                        </w:rPr>
                        <w:t>3,84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7B5BFAF" wp14:editId="628754B2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CB959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94E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41</w:t>
                            </w:r>
                            <w:r w:rsidR="00D32A6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94E8E">
                        <w:rPr>
                          <w:rFonts w:ascii="Calibri" w:hAnsi="Calibri"/>
                          <w:sz w:val="22"/>
                          <w:szCs w:val="22"/>
                        </w:rPr>
                        <w:t>241</w:t>
                      </w:r>
                      <w:r w:rsidR="00D32A6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CC91A07" wp14:editId="49F885B7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EF20B23" w14:textId="77777777"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E2E8B08" wp14:editId="3A988BAC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3FE2DCA" w14:textId="77777777"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9331031" wp14:editId="0700DEF4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B04B84" w14:textId="77777777"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775DE21" wp14:editId="0FD76744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F351CCA" w14:textId="77777777"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753842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5A155EC" wp14:editId="296A1DBF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90B435" w14:textId="6285E8E0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6E4267" w:rsidRPr="006E426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1</w:t>
                            </w:r>
                            <w:r w:rsidR="00CB58D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,62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A155EC"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14:paraId="6890B435" w14:textId="6285E8E0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6E4267" w:rsidRPr="006E4267">
                        <w:rPr>
                          <w:rFonts w:ascii="Calibri" w:hAnsi="Calibri"/>
                          <w:sz w:val="22"/>
                          <w:szCs w:val="22"/>
                        </w:rPr>
                        <w:t>n = 1</w:t>
                      </w:r>
                      <w:r w:rsidR="00CB58DA">
                        <w:rPr>
                          <w:rFonts w:ascii="Calibri" w:hAnsi="Calibri"/>
                          <w:sz w:val="22"/>
                          <w:szCs w:val="22"/>
                        </w:rPr>
                        <w:t>3,62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E101B" w14:textId="77777777" w:rsidR="00283AFD" w:rsidRDefault="00283AFD">
      <w:r>
        <w:separator/>
      </w:r>
    </w:p>
  </w:endnote>
  <w:endnote w:type="continuationSeparator" w:id="0">
    <w:p w14:paraId="5DF19415" w14:textId="77777777" w:rsidR="00283AFD" w:rsidRDefault="00283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2C7A2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proofErr w:type="spellStart"/>
    <w:r w:rsidRPr="000919AC">
      <w:rPr>
        <w:rFonts w:ascii="Arial" w:hAnsi="Arial" w:cs="Arial"/>
        <w:i/>
        <w:iCs/>
        <w:sz w:val="16"/>
        <w:szCs w:val="16"/>
        <w:lang w:val="de-DE"/>
      </w:rPr>
      <w:t>From</w:t>
    </w:r>
    <w:proofErr w:type="spellEnd"/>
    <w:r w:rsidRPr="000919AC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Pr="000919AC">
      <w:rPr>
        <w:rFonts w:ascii="Arial" w:hAnsi="Arial" w:cs="Arial"/>
        <w:sz w:val="16"/>
        <w:szCs w:val="16"/>
        <w:lang w:val="de-DE"/>
      </w:rPr>
      <w:t xml:space="preserve">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Moher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D,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Liberati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14:paraId="4DC170B6" w14:textId="77777777" w:rsidR="00C74E76" w:rsidRDefault="00C74E76" w:rsidP="00C74E76">
    <w:pPr>
      <w:widowControl w:val="0"/>
      <w:ind w:left="-720" w:right="-720"/>
      <w:jc w:val="center"/>
    </w:pPr>
  </w:p>
  <w:p w14:paraId="110DCE50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59B07E85" w14:textId="77777777" w:rsidR="00C74E76" w:rsidRDefault="00C74E7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3F726" w14:textId="77777777" w:rsidR="00283AFD" w:rsidRDefault="00283AFD">
      <w:r>
        <w:separator/>
      </w:r>
    </w:p>
  </w:footnote>
  <w:footnote w:type="continuationSeparator" w:id="0">
    <w:p w14:paraId="1E909B3E" w14:textId="77777777" w:rsidR="00283AFD" w:rsidRDefault="00283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EB1BBA"/>
    <w:multiLevelType w:val="hybridMultilevel"/>
    <w:tmpl w:val="1F7A11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41DD9"/>
    <w:rsid w:val="00082C18"/>
    <w:rsid w:val="000B7E47"/>
    <w:rsid w:val="000C3B95"/>
    <w:rsid w:val="001124F6"/>
    <w:rsid w:val="00125AA0"/>
    <w:rsid w:val="00160918"/>
    <w:rsid w:val="0024026A"/>
    <w:rsid w:val="00283AFD"/>
    <w:rsid w:val="00285483"/>
    <w:rsid w:val="002E42AB"/>
    <w:rsid w:val="003263CA"/>
    <w:rsid w:val="0033267D"/>
    <w:rsid w:val="0033472B"/>
    <w:rsid w:val="00342BE7"/>
    <w:rsid w:val="003738D2"/>
    <w:rsid w:val="003A33BD"/>
    <w:rsid w:val="003E65AA"/>
    <w:rsid w:val="003F033D"/>
    <w:rsid w:val="004C0346"/>
    <w:rsid w:val="004C2554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E4267"/>
    <w:rsid w:val="006F014F"/>
    <w:rsid w:val="00742263"/>
    <w:rsid w:val="00743754"/>
    <w:rsid w:val="00753842"/>
    <w:rsid w:val="00775D28"/>
    <w:rsid w:val="007933D9"/>
    <w:rsid w:val="007D54F9"/>
    <w:rsid w:val="00811CF7"/>
    <w:rsid w:val="00823C44"/>
    <w:rsid w:val="008330E0"/>
    <w:rsid w:val="00843601"/>
    <w:rsid w:val="0085547B"/>
    <w:rsid w:val="008B372D"/>
    <w:rsid w:val="008D7742"/>
    <w:rsid w:val="008E59BA"/>
    <w:rsid w:val="008F2BBA"/>
    <w:rsid w:val="009675C8"/>
    <w:rsid w:val="00994E8E"/>
    <w:rsid w:val="009F47F2"/>
    <w:rsid w:val="009F489E"/>
    <w:rsid w:val="00A13C08"/>
    <w:rsid w:val="00A158A5"/>
    <w:rsid w:val="00A336FC"/>
    <w:rsid w:val="00A36F07"/>
    <w:rsid w:val="00A465ED"/>
    <w:rsid w:val="00B53C3D"/>
    <w:rsid w:val="00B63E5E"/>
    <w:rsid w:val="00B938BC"/>
    <w:rsid w:val="00BA53FC"/>
    <w:rsid w:val="00C01FDD"/>
    <w:rsid w:val="00C142F3"/>
    <w:rsid w:val="00C266FE"/>
    <w:rsid w:val="00C543A3"/>
    <w:rsid w:val="00C63328"/>
    <w:rsid w:val="00C6430F"/>
    <w:rsid w:val="00C74E76"/>
    <w:rsid w:val="00CB3624"/>
    <w:rsid w:val="00CB58DA"/>
    <w:rsid w:val="00CD216D"/>
    <w:rsid w:val="00CE0C1F"/>
    <w:rsid w:val="00D00973"/>
    <w:rsid w:val="00D32A66"/>
    <w:rsid w:val="00DD0802"/>
    <w:rsid w:val="00DE53F4"/>
    <w:rsid w:val="00DF36FE"/>
    <w:rsid w:val="00E070CB"/>
    <w:rsid w:val="00E52A7A"/>
    <w:rsid w:val="00F9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3146BD"/>
  <w14:defaultImageDpi w14:val="300"/>
  <w15:chartTrackingRefBased/>
  <w15:docId w15:val="{53D41710-A59B-411D-96F7-A87A137FF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C74E76"/>
    <w:rPr>
      <w:color w:val="000000"/>
      <w:kern w:val="28"/>
      <w:lang w:val="en-CA" w:eastAsia="en-CA"/>
    </w:rPr>
  </w:style>
  <w:style w:type="paragraph" w:styleId="Kop2">
    <w:name w:val="heading 2"/>
    <w:basedOn w:val="Standaard"/>
    <w:next w:val="Standa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Voettekst">
    <w:name w:val="footer"/>
    <w:basedOn w:val="Standa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Lijstalinea">
    <w:name w:val="List Paragraph"/>
    <w:basedOn w:val="Standaard"/>
    <w:uiPriority w:val="72"/>
    <w:qFormat/>
    <w:rsid w:val="001609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Jolanda van Middelkoop - van Hoeve</cp:lastModifiedBy>
  <cp:revision>6</cp:revision>
  <dcterms:created xsi:type="dcterms:W3CDTF">2020-01-15T11:04:00Z</dcterms:created>
  <dcterms:modified xsi:type="dcterms:W3CDTF">2020-07-07T12:16:00Z</dcterms:modified>
</cp:coreProperties>
</file>